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EB8" w:rsidRPr="00947CA7" w:rsidRDefault="00947CA7">
      <w:pPr>
        <w:rPr>
          <w:rFonts w:ascii="Arial" w:hAnsi="Arial" w:cs="Arial"/>
        </w:rPr>
      </w:pPr>
      <w:r w:rsidRPr="00947CA7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A2: </w:t>
      </w:r>
      <w:r>
        <w:rPr>
          <w:rFonts w:ascii="Arial" w:hAnsi="Arial" w:cs="Arial"/>
        </w:rPr>
        <w:t>landmark definitions and point counts. Names indicate type of landmark and location (see figure A1). LM refers to a fixed landmark, Curve refers to the semi-landmarks placed on the same user-defined curve, and Patch refers to the patch semi-landmarks placed on the same surface and bounded by the same set of semi-landmark curves.</w:t>
      </w:r>
      <w:bookmarkStart w:id="0" w:name="_GoBack"/>
      <w:bookmarkEnd w:id="0"/>
    </w:p>
    <w:p w:rsidR="00947CA7" w:rsidRDefault="00947CA7"/>
    <w:tbl>
      <w:tblPr>
        <w:tblStyle w:val="TableGridLight"/>
        <w:tblW w:w="6440" w:type="dxa"/>
        <w:tblLook w:val="04A0" w:firstRow="1" w:lastRow="0" w:firstColumn="1" w:lastColumn="0" w:noHBand="0" w:noVBand="1"/>
      </w:tblPr>
      <w:tblGrid>
        <w:gridCol w:w="1300"/>
        <w:gridCol w:w="4069"/>
        <w:gridCol w:w="1071"/>
      </w:tblGrid>
      <w:tr w:rsidR="00947CA7" w:rsidRPr="00947CA7" w:rsidTr="00947CA7">
        <w:trPr>
          <w:trHeight w:val="640"/>
        </w:trPr>
        <w:tc>
          <w:tcPr>
            <w:tcW w:w="130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Name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Definition</w:t>
            </w:r>
          </w:p>
        </w:tc>
        <w:tc>
          <w:tcPr>
            <w:tcW w:w="10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Points included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nasal along central suture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intersection of nasal and frontal bones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intersection of frontal and parie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Central intersection of parietal and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interpaterietal</w:t>
            </w:r>
            <w:proofErr w:type="spellEnd"/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Central intersection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interpaterietal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and occipi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Dorsal and central most point of the foramen magnum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Ventral and central most point of the foramen magnum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intersection of the basioccipital and basisphenoid suture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and posterior most point of palatine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96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Centerpoint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between the posterior most tips of the anterior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palantine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foramen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Centerpoint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between the anterior most tips of the anterior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palantine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foramen 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incisor alveolar margin with center of the incisor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incisor alveolar margin with center of the incisor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and ventral most point of intersection between the premaxilla and incisor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and ventral most point of intersection between the premaxilla and incisor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LM1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Anterior and lateral most point of the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premaxilla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/ nasal suture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Anterior and lateral most point of the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premaxilla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/ nasal suture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the infraorbital foramen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1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the infraorbital foramen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edge of infraorbital foramen and anterior tip of zygomatic arch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edge of infraorbital foramen and anterior tip of zygomatic arch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Most posterior point of supraorbital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Most posterior point of supraorbital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intersection of the premaxilla and maxilla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intersection of the premaxilla and maxilla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the frontal, squamosal, and parietal bone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the frontal, squamosal, and parietal bone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intersection of posterior zygomatic arch with squamosal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2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intersection of posterior zygomatic arch with squamosal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intersection of posterior zygomatic arch with squamosal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intersection of posterior zygomatic arch with squamosal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parietal, squamosal, and occipital suture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parietal, squamosal, and occipital suture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LM3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parietal and occipital bone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parietal and occipital bone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occipital condyle intersect with the edge of the foramen magnum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occipital condyle intersect with the edge of the foramen magnum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aoccipital proces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3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aoccipital proces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ingual tip of bulla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ingual tip of bulla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pterygoid proces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pterygoid proces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tooth row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tooth row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tooth row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most point of tooth row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maxilla contribution to zygomatic arch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4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point of maxilla contribution to zygomatic arch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external auditory meatu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point of external auditory meatu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Dorsal most point of external auditory meatu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Dorsal most point of external auditory meatu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and ventral most point of external auditory meatus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and ventral most point of external auditory meatus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LM5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and dorsal most point of intersection between the dentary and squamosal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and dorsal most point of intersection between the dentary and squamosal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Anterior and lateral most point of the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zygomatric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arch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5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 xml:space="preserve">Anterior and lateral most point of the </w:t>
            </w: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zygomatric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arch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M6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anterior ventral most point of nasal opening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3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nasal suture between LM1 and 2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frontal suture between LM2 and 3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parietal suture between LM3 and 4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interparietal line between LM4 and 5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occipital line between LM5 and 6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basisphenoid suture between LM7 and 8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entral line of hard palate between LM9 and 10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Nasal and premaxilla suture between LM16 and 2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Nasal and premaxilla suture between LM15 and 2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frontal between LM2 and 2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frontal between LM2 and 27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Frontal and parietal suture between LM3 and 2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Frontal and parietal suture between LM3 and 27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Curve1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and squamosal suture between LM26 and 32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and squamosal suture between LM27 and 33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and interparietal suture between LM34 and 4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and interparietal suture between LM35 and 4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parietal and occipital suture between LM34 and 5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1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parietal and occipital suture between LM35 and 5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occipital between LM34 and 3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occipital between LM35 and 37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Dorsal and posterior most edge of foramen magnum between LM6 and 3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Dorsal and posterior most edge of foramen magnum between LM6 and 37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Ventral and posterior most edge of foramen magnum between LM36 and 7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Ventral and posterior most edge of foramen magnum between LM37 and 7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outline of auditory bulla between LM38 and LM40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outline of auditory bulla between LM39 and LM41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outline of auditory bulla between LM40 and LM54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2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outline of auditory bulla between LM41 and LM55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Ventral surface of pterygoid between LM42 and LM 44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Ventral surface of pterygoid between LM43 and LM 45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Curve3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ingual edge of tooth row between LM44 and 4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ingual edge of tooth row between LM45 and 47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edge of maxilla between LM46 and 4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osterior most edge of maxilla between LM47 and 4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maxilla between LM48 and 20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most edge of maxilla between LM49 and 21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edge of lateral supraorbital between LM58 and 20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3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edge of lateral supraorbital between LM59 and 21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and anterior edge of orbit between LM20 and 22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Lateral and anterior edge of orbit between LM21 and 23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Medial edge of supraorbital between LM22 and 1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Medial edge of supraorbital between LM22 and 18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Incisco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root and ventral supraorbital between LM18 and 5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Incisco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root and ventral supraorbital between LM19 and 5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edge of squamosal between LM26 and 2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nterior edge of squamosal between LM27 and 2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squamosal with the zygomatic arch between LM28 and 30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102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Curve4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section of squamosal with the zygomatic arch between LM29 and 31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Nasal surface between Curve1 and Curve 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lastRenderedPageBreak/>
              <w:t>Patch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Nasal surface between Curve1 and Curve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Frontal surface between Curve2, Curve 10, and Curve12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Frontal surface between Curve2, Curve 11, and Curve13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surface between Curve3, Curve12, Curve14, and 16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rietal surface between Curve3, Curve13, 15 and 17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7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parietal surface between Curve4, Curve16, and Curve1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8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Interparietal surface between Curve4, Curve17, and Curve1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9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Occipital surface between Curve5, Curve16, Curve20, and Curve22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0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Occipital surface between Curve5, Curve17, Curve21, and Curve23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1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Maxilla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surface between Curve34, Curve36, and Curve3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2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47CA7">
              <w:rPr>
                <w:rFonts w:ascii="Calibri" w:eastAsia="Times New Roman" w:hAnsi="Calibri" w:cs="Calibri"/>
                <w:color w:val="000000"/>
              </w:rPr>
              <w:t>Maxillar</w:t>
            </w:r>
            <w:proofErr w:type="spellEnd"/>
            <w:r w:rsidRPr="00947CA7">
              <w:rPr>
                <w:rFonts w:ascii="Calibri" w:eastAsia="Times New Roman" w:hAnsi="Calibri" w:cs="Calibri"/>
                <w:color w:val="000000"/>
              </w:rPr>
              <w:t xml:space="preserve"> surface between Curve35, Curve37, and Curve3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3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uditory bullae between Curve28 and 30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4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Auditory bullae between Curve29 and 31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5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Squamosal surface between Curve14 and  48 (righ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47CA7" w:rsidRPr="00947CA7" w:rsidTr="00947CA7">
        <w:trPr>
          <w:trHeight w:val="68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Patch16</w:t>
            </w: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Squamosal surface between Curve15 and  49 (left)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47CA7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Fixed Landmark subto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60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urve </w:t>
            </w:r>
            <w:proofErr w:type="spellStart"/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Semilandmark</w:t>
            </w:r>
            <w:proofErr w:type="spellEnd"/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bto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141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atch </w:t>
            </w:r>
            <w:proofErr w:type="spellStart"/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Semilandmark</w:t>
            </w:r>
            <w:proofErr w:type="spellEnd"/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ubto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124</w:t>
            </w:r>
          </w:p>
        </w:tc>
      </w:tr>
      <w:tr w:rsidR="00947CA7" w:rsidRPr="00947CA7" w:rsidTr="00947CA7">
        <w:trPr>
          <w:trHeight w:val="340"/>
        </w:trPr>
        <w:tc>
          <w:tcPr>
            <w:tcW w:w="130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120" w:type="dxa"/>
            <w:hideMark/>
          </w:tcPr>
          <w:p w:rsidR="00947CA7" w:rsidRPr="00947CA7" w:rsidRDefault="00947CA7" w:rsidP="00947CA7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  <w:tc>
          <w:tcPr>
            <w:tcW w:w="1020" w:type="dxa"/>
            <w:noWrap/>
            <w:hideMark/>
          </w:tcPr>
          <w:p w:rsidR="00947CA7" w:rsidRPr="00947CA7" w:rsidRDefault="00947CA7" w:rsidP="00947CA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7CA7">
              <w:rPr>
                <w:rFonts w:ascii="Calibri" w:eastAsia="Times New Roman" w:hAnsi="Calibri" w:cs="Calibri"/>
                <w:b/>
                <w:bCs/>
                <w:color w:val="000000"/>
              </w:rPr>
              <w:t>325</w:t>
            </w:r>
          </w:p>
        </w:tc>
      </w:tr>
    </w:tbl>
    <w:p w:rsidR="00947CA7" w:rsidRDefault="00947CA7"/>
    <w:sectPr w:rsidR="00947CA7" w:rsidSect="0093754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A7"/>
    <w:rsid w:val="00450EB8"/>
    <w:rsid w:val="00937540"/>
    <w:rsid w:val="00947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EF20DD"/>
  <w15:chartTrackingRefBased/>
  <w15:docId w15:val="{D8E3D80C-E43B-AD4E-9FDC-90D62D40F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47CA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54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369</Words>
  <Characters>7804</Characters>
  <Application>Microsoft Office Word</Application>
  <DocSecurity>0</DocSecurity>
  <Lines>65</Lines>
  <Paragraphs>18</Paragraphs>
  <ScaleCrop>false</ScaleCrop>
  <Company/>
  <LinksUpToDate>false</LinksUpToDate>
  <CharactersWithSpaces>9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1-16T01:03:00Z</dcterms:created>
  <dcterms:modified xsi:type="dcterms:W3CDTF">2020-01-16T01:09:00Z</dcterms:modified>
</cp:coreProperties>
</file>